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60ACD" w14:textId="77777777" w:rsidR="00F25373" w:rsidRPr="00FC63D7" w:rsidRDefault="00F25373" w:rsidP="00F253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pplementar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ppendix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1. De-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dentified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renal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istopatholog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por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ummary</w:t>
      </w:r>
      <w:proofErr w:type="spellEnd"/>
    </w:p>
    <w:p w14:paraId="60491298" w14:textId="77777777" w:rsidR="00F25373" w:rsidRPr="00FC63D7" w:rsidRDefault="00F25373" w:rsidP="00F253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pecime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ative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kidne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iopsy</w:t>
      </w:r>
      <w:proofErr w:type="spellEnd"/>
    </w:p>
    <w:p w14:paraId="6E5B2CEE" w14:textId="77777777" w:rsidR="00F25373" w:rsidRPr="00FC63D7" w:rsidRDefault="00F25373" w:rsidP="00F2537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Light</w:t>
      </w:r>
      <w:proofErr w:type="spellEnd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microscopy</w:t>
      </w:r>
      <w:proofErr w:type="spellEnd"/>
    </w:p>
    <w:p w14:paraId="3AD78CE3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Total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lomeruli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18</w:t>
      </w:r>
    </w:p>
    <w:p w14:paraId="7A44C5FD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resc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ormatio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14/18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lomeruli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</w:p>
    <w:p w14:paraId="3B6C7FD5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crosi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ibrinoid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crosi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in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ever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lomeruli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</w:p>
    <w:p w14:paraId="4C70F10F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Global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clerosi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2/18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lomeruli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</w:p>
    <w:p w14:paraId="23DCAEC2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lomerular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asem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mbrane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hicknes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ithi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rmal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imits</w:t>
      </w:r>
      <w:proofErr w:type="spellEnd"/>
    </w:p>
    <w:p w14:paraId="642907F0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esangi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atrix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/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ellularit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ithi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normal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imits</w:t>
      </w:r>
      <w:proofErr w:type="spellEnd"/>
    </w:p>
    <w:p w14:paraId="15227CA0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ndocapillar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hypercellularit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/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oliferatio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bsent</w:t>
      </w:r>
      <w:proofErr w:type="spellEnd"/>
    </w:p>
    <w:p w14:paraId="6713B1F5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Segmental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clerosi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bsent</w:t>
      </w:r>
      <w:proofErr w:type="spellEnd"/>
    </w:p>
    <w:p w14:paraId="799EE7CE" w14:textId="77777777" w:rsidR="00F25373" w:rsidRPr="00FC63D7" w:rsidRDefault="00F25373" w:rsidP="00F2537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iglomerular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ibrosi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bsent</w:t>
      </w:r>
      <w:proofErr w:type="spellEnd"/>
    </w:p>
    <w:p w14:paraId="602FC7F0" w14:textId="77777777" w:rsidR="00F25373" w:rsidRPr="00FC63D7" w:rsidRDefault="00F25373" w:rsidP="00F2537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Tubulointerstitial</w:t>
      </w:r>
      <w:proofErr w:type="spellEnd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compartment</w:t>
      </w:r>
      <w:proofErr w:type="spellEnd"/>
    </w:p>
    <w:p w14:paraId="24163701" w14:textId="77777777" w:rsidR="00F25373" w:rsidRPr="00FC63D7" w:rsidRDefault="00F25373" w:rsidP="00F2537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terstiti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dema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</w:p>
    <w:p w14:paraId="0348DBA9" w14:textId="77777777" w:rsidR="00F25373" w:rsidRPr="00FC63D7" w:rsidRDefault="00F25373" w:rsidP="00F2537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terstiti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flammatio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derate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ixed-type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flammator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el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filtratio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</w:p>
    <w:p w14:paraId="1D1FA203" w14:textId="77777777" w:rsidR="00F25373" w:rsidRPr="00FC63D7" w:rsidRDefault="00F25373" w:rsidP="00F2537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ubuliti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oc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ubuliti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</w:p>
    <w:p w14:paraId="619708BC" w14:textId="77777777" w:rsidR="00F25373" w:rsidRPr="00FC63D7" w:rsidRDefault="00F25373" w:rsidP="00F2537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ubular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pitheli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jur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pitheli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desquamatio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los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rush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order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,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active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typia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</w:p>
    <w:p w14:paraId="7A36F540" w14:textId="77777777" w:rsidR="00F25373" w:rsidRPr="00FC63D7" w:rsidRDefault="00F25373" w:rsidP="00F2537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Red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blood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el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ast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res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(in a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ew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ubule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)</w:t>
      </w:r>
    </w:p>
    <w:p w14:paraId="296B9A1A" w14:textId="77777777" w:rsidR="00F25373" w:rsidRPr="00FC63D7" w:rsidRDefault="00F25373" w:rsidP="00F2537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alcificatio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bsent</w:t>
      </w:r>
      <w:proofErr w:type="spellEnd"/>
    </w:p>
    <w:p w14:paraId="2003A90B" w14:textId="77777777" w:rsidR="00F25373" w:rsidRPr="00FC63D7" w:rsidRDefault="00F25373" w:rsidP="00F2537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Tubular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troph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bsent</w:t>
      </w:r>
      <w:proofErr w:type="spellEnd"/>
    </w:p>
    <w:p w14:paraId="4778DD6B" w14:textId="77777777" w:rsidR="00F25373" w:rsidRPr="00FC63D7" w:rsidRDefault="00F25373" w:rsidP="00F2537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terstiti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ibrosi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bsent</w:t>
      </w:r>
      <w:proofErr w:type="spellEnd"/>
    </w:p>
    <w:p w14:paraId="02D32439" w14:textId="77777777" w:rsidR="00F25373" w:rsidRPr="00FC63D7" w:rsidRDefault="00F25373" w:rsidP="00F2537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Vessels</w:t>
      </w:r>
      <w:proofErr w:type="spellEnd"/>
    </w:p>
    <w:p w14:paraId="792143B8" w14:textId="77777777" w:rsidR="00F25373" w:rsidRPr="00FC63D7" w:rsidRDefault="00F25373" w:rsidP="00F2537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rterie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/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rteriole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No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pecific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bnormalit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dentified</w:t>
      </w:r>
      <w:proofErr w:type="spellEnd"/>
    </w:p>
    <w:p w14:paraId="0C2FDFB6" w14:textId="77777777" w:rsidR="00F25373" w:rsidRPr="00FC63D7" w:rsidRDefault="00F25373" w:rsidP="00F2537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Medulla</w:t>
      </w:r>
      <w:proofErr w:type="spellEnd"/>
    </w:p>
    <w:p w14:paraId="23A608E2" w14:textId="77777777" w:rsidR="00F25373" w:rsidRPr="00FC63D7" w:rsidRDefault="00F25373" w:rsidP="00F2537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No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dditiona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specific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indings</w:t>
      </w:r>
      <w:proofErr w:type="spellEnd"/>
    </w:p>
    <w:p w14:paraId="33AF8FAF" w14:textId="77777777" w:rsidR="00F25373" w:rsidRPr="00FC63D7" w:rsidRDefault="00F25373" w:rsidP="00F2537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Immunofluorescence</w:t>
      </w:r>
      <w:proofErr w:type="spellEnd"/>
    </w:p>
    <w:p w14:paraId="7127EE49" w14:textId="77777777" w:rsidR="00F25373" w:rsidRPr="00FC63D7" w:rsidRDefault="00F25373" w:rsidP="00F2537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umber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glomeruli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xamined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: 4</w:t>
      </w:r>
    </w:p>
    <w:p w14:paraId="23ED4BD3" w14:textId="77777777" w:rsidR="00F25373" w:rsidRPr="00FC63D7" w:rsidRDefault="00F25373" w:rsidP="00F2537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3: 1+</w:t>
      </w:r>
    </w:p>
    <w:p w14:paraId="6182A74E" w14:textId="77777777" w:rsidR="00F25373" w:rsidRPr="00FC63D7" w:rsidRDefault="00F25373" w:rsidP="00F2537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gG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gative</w:t>
      </w:r>
      <w:proofErr w:type="spellEnd"/>
    </w:p>
    <w:p w14:paraId="6C594A61" w14:textId="77777777" w:rsidR="00F25373" w:rsidRPr="00FC63D7" w:rsidRDefault="00F25373" w:rsidP="00F2537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IgA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gative</w:t>
      </w:r>
      <w:proofErr w:type="spellEnd"/>
    </w:p>
    <w:p w14:paraId="38874C6C" w14:textId="77777777" w:rsidR="00F25373" w:rsidRPr="00FC63D7" w:rsidRDefault="00F25373" w:rsidP="00F2537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IgM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gative</w:t>
      </w:r>
      <w:proofErr w:type="spellEnd"/>
    </w:p>
    <w:p w14:paraId="398B9557" w14:textId="77777777" w:rsidR="00F25373" w:rsidRPr="00FC63D7" w:rsidRDefault="00F25373" w:rsidP="00F2537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C1q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Negative</w:t>
      </w:r>
      <w:proofErr w:type="spellEnd"/>
    </w:p>
    <w:p w14:paraId="3AECF6BC" w14:textId="77777777" w:rsidR="00F25373" w:rsidRPr="00FC63D7" w:rsidRDefault="00F25373" w:rsidP="00F2537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Kappa/Lambda: No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evidence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of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monoclonality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br/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Interpretatio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: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Overall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findings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re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consistent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with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a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auci-immune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attern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.</w:t>
      </w:r>
    </w:p>
    <w:p w14:paraId="2FC252C1" w14:textId="77777777" w:rsidR="00F25373" w:rsidRPr="00FC63D7" w:rsidRDefault="00F25373" w:rsidP="00F2537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</w:pP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Electron</w:t>
      </w:r>
      <w:proofErr w:type="spellEnd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 xml:space="preserve"> </w:t>
      </w: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microscopy</w:t>
      </w:r>
      <w:proofErr w:type="spellEnd"/>
    </w:p>
    <w:p w14:paraId="4CED8264" w14:textId="77777777" w:rsidR="00F25373" w:rsidRPr="00FC63D7" w:rsidRDefault="00F25373" w:rsidP="00F2537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lastRenderedPageBreak/>
        <w:t xml:space="preserve">Not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performed</w:t>
      </w:r>
      <w:proofErr w:type="spellEnd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/ Not </w:t>
      </w:r>
      <w:proofErr w:type="spellStart"/>
      <w:r w:rsidRPr="00FC63D7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available</w:t>
      </w:r>
      <w:proofErr w:type="spellEnd"/>
    </w:p>
    <w:p w14:paraId="4EB00CB8" w14:textId="77777777" w:rsidR="00F25373" w:rsidRPr="00FC63D7" w:rsidRDefault="00F25373" w:rsidP="00F2537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</w:pPr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 xml:space="preserve">Final </w:t>
      </w:r>
      <w:proofErr w:type="spellStart"/>
      <w:r w:rsidRPr="00FC63D7">
        <w:rPr>
          <w:rFonts w:ascii="Times New Roman" w:eastAsia="Times New Roman" w:hAnsi="Times New Roman" w:cs="Times New Roman"/>
          <w:kern w:val="0"/>
          <w:sz w:val="28"/>
          <w:szCs w:val="28"/>
          <w:lang w:eastAsia="tr-TR"/>
          <w14:ligatures w14:val="none"/>
        </w:rPr>
        <w:t>diagnosis</w:t>
      </w:r>
      <w:proofErr w:type="spellEnd"/>
    </w:p>
    <w:p w14:paraId="42E69AEA" w14:textId="69A8B41E" w:rsidR="003B06E9" w:rsidRPr="00EC3D07" w:rsidRDefault="00EC3D07">
      <w:pPr>
        <w:rPr>
          <w:rFonts w:ascii="Times New Roman" w:hAnsi="Times New Roman" w:cs="Times New Roman"/>
        </w:rPr>
      </w:pPr>
      <w:proofErr w:type="spellStart"/>
      <w:r w:rsidRPr="00EC3D07">
        <w:rPr>
          <w:rFonts w:ascii="Times New Roman" w:hAnsi="Times New Roman" w:cs="Times New Roman"/>
        </w:rPr>
        <w:t>Necrotizing</w:t>
      </w:r>
      <w:proofErr w:type="spellEnd"/>
      <w:r w:rsidRPr="00EC3D07">
        <w:rPr>
          <w:rFonts w:ascii="Times New Roman" w:hAnsi="Times New Roman" w:cs="Times New Roman"/>
        </w:rPr>
        <w:t xml:space="preserve"> </w:t>
      </w:r>
      <w:proofErr w:type="spellStart"/>
      <w:r w:rsidRPr="00EC3D07">
        <w:rPr>
          <w:rFonts w:ascii="Times New Roman" w:hAnsi="Times New Roman" w:cs="Times New Roman"/>
        </w:rPr>
        <w:t>and</w:t>
      </w:r>
      <w:proofErr w:type="spellEnd"/>
      <w:r w:rsidRPr="00EC3D07">
        <w:rPr>
          <w:rFonts w:ascii="Times New Roman" w:hAnsi="Times New Roman" w:cs="Times New Roman"/>
        </w:rPr>
        <w:t xml:space="preserve"> </w:t>
      </w:r>
      <w:proofErr w:type="spellStart"/>
      <w:r w:rsidRPr="00EC3D07">
        <w:rPr>
          <w:rFonts w:ascii="Times New Roman" w:hAnsi="Times New Roman" w:cs="Times New Roman"/>
        </w:rPr>
        <w:t>crescentic</w:t>
      </w:r>
      <w:proofErr w:type="spellEnd"/>
      <w:r w:rsidRPr="00EC3D07">
        <w:rPr>
          <w:rFonts w:ascii="Times New Roman" w:hAnsi="Times New Roman" w:cs="Times New Roman"/>
        </w:rPr>
        <w:t xml:space="preserve"> </w:t>
      </w:r>
      <w:proofErr w:type="spellStart"/>
      <w:r w:rsidRPr="00EC3D07">
        <w:rPr>
          <w:rFonts w:ascii="Times New Roman" w:hAnsi="Times New Roman" w:cs="Times New Roman"/>
        </w:rPr>
        <w:t>glomerulonephritis</w:t>
      </w:r>
      <w:proofErr w:type="spellEnd"/>
    </w:p>
    <w:sectPr w:rsidR="003B06E9" w:rsidRPr="00EC3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A6442"/>
    <w:multiLevelType w:val="multilevel"/>
    <w:tmpl w:val="26F4D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F516EF"/>
    <w:multiLevelType w:val="multilevel"/>
    <w:tmpl w:val="1D7A5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577BE9"/>
    <w:multiLevelType w:val="multilevel"/>
    <w:tmpl w:val="E70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B26981"/>
    <w:multiLevelType w:val="multilevel"/>
    <w:tmpl w:val="6E205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6241A9"/>
    <w:multiLevelType w:val="multilevel"/>
    <w:tmpl w:val="8430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B06B8C"/>
    <w:multiLevelType w:val="multilevel"/>
    <w:tmpl w:val="346A1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2250061">
    <w:abstractNumId w:val="5"/>
  </w:num>
  <w:num w:numId="2" w16cid:durableId="133715539">
    <w:abstractNumId w:val="2"/>
  </w:num>
  <w:num w:numId="3" w16cid:durableId="2095279225">
    <w:abstractNumId w:val="0"/>
  </w:num>
  <w:num w:numId="4" w16cid:durableId="2112967172">
    <w:abstractNumId w:val="1"/>
  </w:num>
  <w:num w:numId="5" w16cid:durableId="1118063081">
    <w:abstractNumId w:val="4"/>
  </w:num>
  <w:num w:numId="6" w16cid:durableId="927499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373"/>
    <w:rsid w:val="000108DA"/>
    <w:rsid w:val="002666EE"/>
    <w:rsid w:val="003257C7"/>
    <w:rsid w:val="003B06E9"/>
    <w:rsid w:val="00535496"/>
    <w:rsid w:val="005D6960"/>
    <w:rsid w:val="00EC3D07"/>
    <w:rsid w:val="00F25373"/>
    <w:rsid w:val="00FC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9C79ED"/>
  <w15:chartTrackingRefBased/>
  <w15:docId w15:val="{3A664D7B-CE8B-E44F-9568-9EA64EA80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253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25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253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253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253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253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253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253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253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25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F25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25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2537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2537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2537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2537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2537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2537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25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25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253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25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253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2537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2537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2537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25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2537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2537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25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F253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1227</Characters>
  <Application>Microsoft Office Word</Application>
  <DocSecurity>0</DocSecurity>
  <Lines>38</Lines>
  <Paragraphs>38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 içaçan</dc:creator>
  <cp:keywords/>
  <dc:description/>
  <cp:lastModifiedBy>gamze içaçan</cp:lastModifiedBy>
  <cp:revision>3</cp:revision>
  <dcterms:created xsi:type="dcterms:W3CDTF">2026-02-04T21:58:00Z</dcterms:created>
  <dcterms:modified xsi:type="dcterms:W3CDTF">2026-02-04T22:08:00Z</dcterms:modified>
</cp:coreProperties>
</file>